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F1836" w14:textId="202313D7" w:rsidR="00703F04" w:rsidRPr="00703F04" w:rsidRDefault="00703F04" w:rsidP="00703F04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703F04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9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="0085738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Pr="00703F04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Predicted prevalence ratios of self-reporting transactional partnership for each of the 14 survey countries by sex.</w:t>
      </w:r>
      <w:r w:rsidRPr="00703F04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(Note: reference group is “On ART undetectable” group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2858"/>
        <w:gridCol w:w="1879"/>
        <w:gridCol w:w="1879"/>
      </w:tblGrid>
      <w:tr w:rsidR="00703F04" w:rsidRPr="00703F04" w14:paraId="6B116B87" w14:textId="77777777" w:rsidTr="001911F7">
        <w:trPr>
          <w:trHeight w:val="230"/>
        </w:trPr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B0950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51027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1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D90E9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dicted prevalence ratio (95% confidence interval) of self-reporting transactional partnership</w:t>
            </w:r>
          </w:p>
        </w:tc>
      </w:tr>
      <w:tr w:rsidR="00703F04" w:rsidRPr="00703F04" w14:paraId="2E54A09B" w14:textId="77777777" w:rsidTr="001911F7">
        <w:trPr>
          <w:trHeight w:val="230"/>
        </w:trPr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570E7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rvey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D3690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bgroup (Reference group: On ART undetectable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707A3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0E9AC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</w:tc>
      </w:tr>
      <w:tr w:rsidR="00703F04" w:rsidRPr="00703F04" w14:paraId="34AAC62D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A22BC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'Ivoire (2017-18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575F7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3B391B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14, 1.23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A995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75, 1.04)</w:t>
            </w:r>
          </w:p>
        </w:tc>
      </w:tr>
      <w:tr w:rsidR="00703F04" w:rsidRPr="00703F04" w14:paraId="05604B4C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817F1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F49D66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470CF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C8974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21A675A3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35678B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21D88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C3C2A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01, 1.37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0194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45, 1.12)</w:t>
            </w:r>
          </w:p>
        </w:tc>
      </w:tr>
      <w:tr w:rsidR="00703F04" w:rsidRPr="00703F04" w14:paraId="31C58831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FBB49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B346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256A4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85, 1.1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B9F2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2 (0.70, 1.49)</w:t>
            </w:r>
          </w:p>
        </w:tc>
      </w:tr>
      <w:tr w:rsidR="00703F04" w:rsidRPr="00703F04" w14:paraId="6CC8F792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067E5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AA95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AEB27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13, 1.55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0690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52, 1.53)</w:t>
            </w:r>
          </w:p>
        </w:tc>
      </w:tr>
      <w:tr w:rsidR="00703F04" w:rsidRPr="00703F04" w14:paraId="7E8B2636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CE7C5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43F5D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FAA1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4 (1.26, 1.43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C8C3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1.07, 1.48)</w:t>
            </w:r>
          </w:p>
        </w:tc>
      </w:tr>
      <w:tr w:rsidR="00703F04" w:rsidRPr="00703F04" w14:paraId="55325F8D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45F3D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18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802EE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85220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1.16, 1.25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8326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83, 1.14)</w:t>
            </w:r>
          </w:p>
        </w:tc>
      </w:tr>
      <w:tr w:rsidR="00703F04" w:rsidRPr="00703F04" w14:paraId="01854496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887EA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6FFC72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34A69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E6B39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5A9C509C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A4EAF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6A940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7BF0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1.08, 1.47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7A9D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42, 1.04)</w:t>
            </w:r>
          </w:p>
        </w:tc>
      </w:tr>
      <w:tr w:rsidR="00703F04" w:rsidRPr="00703F04" w14:paraId="458C0641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CD5BE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4B374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3BB5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01, 1.35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87B73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5 (0.79, 1.68)</w:t>
            </w:r>
          </w:p>
        </w:tc>
      </w:tr>
      <w:tr w:rsidR="00703F04" w:rsidRPr="00703F04" w14:paraId="0BABCCF0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D8C69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6E2DF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A6D5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2 (1.30, 1.79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069E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45, 1.29)</w:t>
            </w:r>
          </w:p>
        </w:tc>
      </w:tr>
      <w:tr w:rsidR="00703F04" w:rsidRPr="00703F04" w14:paraId="59137951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E1DCF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7D2E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24DC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33, 1.52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BE496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13, 1.55)</w:t>
            </w:r>
          </w:p>
        </w:tc>
      </w:tr>
      <w:tr w:rsidR="00703F04" w:rsidRPr="00703F04" w14:paraId="329439C3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22046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17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FA415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168A1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1.18, 1.2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CE46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76, 1.06)</w:t>
            </w:r>
          </w:p>
        </w:tc>
      </w:tr>
      <w:tr w:rsidR="00703F04" w:rsidRPr="00703F04" w14:paraId="0F31B2A5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78B39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ED28A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2FEFF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14DB6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51611B3B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9F2E9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A6D94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ABF1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00, 1.3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222E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42, 1.04)</w:t>
            </w:r>
          </w:p>
        </w:tc>
      </w:tr>
      <w:tr w:rsidR="00703F04" w:rsidRPr="00703F04" w14:paraId="785DCCE2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5E8C4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7BA68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F7205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1.01, 1.35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A08D6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71, 1.52)</w:t>
            </w:r>
          </w:p>
        </w:tc>
      </w:tr>
      <w:tr w:rsidR="00703F04" w:rsidRPr="00703F04" w14:paraId="76E6F353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89EED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C87F1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18209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6 (1.17, 1.60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A6F3E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43, 1.23)</w:t>
            </w:r>
          </w:p>
        </w:tc>
      </w:tr>
      <w:tr w:rsidR="00703F04" w:rsidRPr="00703F04" w14:paraId="3A9EC3D3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11A94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7881E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DCEC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6 (1.28, 1.4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16C2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1.07, 1.48)</w:t>
            </w:r>
          </w:p>
        </w:tc>
      </w:tr>
      <w:tr w:rsidR="00703F04" w:rsidRPr="00703F04" w14:paraId="444B7450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CB3D3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18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80600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B0FA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1.08, 1.1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3875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82, 1.11)</w:t>
            </w:r>
          </w:p>
        </w:tc>
      </w:tr>
      <w:tr w:rsidR="00703F04" w:rsidRPr="00703F04" w14:paraId="63217682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B9EFE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4B49B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01495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668C4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379C69CA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CC41E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90B3D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1189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13, 1.5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88B1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7 (0.43, 1.04)</w:t>
            </w:r>
          </w:p>
        </w:tc>
      </w:tr>
      <w:tr w:rsidR="00703F04" w:rsidRPr="00703F04" w14:paraId="256D07FF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69336F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04745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AAFBF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4 (0.98, 1.32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1A4D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0.82, 1.71)</w:t>
            </w:r>
          </w:p>
        </w:tc>
      </w:tr>
      <w:tr w:rsidR="00703F04" w:rsidRPr="00703F04" w14:paraId="1C295F45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D8973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D905E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81DE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8 (1.26, 1.75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6FB96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51, 1.46)</w:t>
            </w:r>
          </w:p>
        </w:tc>
      </w:tr>
      <w:tr w:rsidR="00703F04" w:rsidRPr="00703F04" w14:paraId="06002827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38974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08E5A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213C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4 (1.26, 1.4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2E51A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3 (1.15, 1.55)</w:t>
            </w:r>
          </w:p>
        </w:tc>
      </w:tr>
      <w:tr w:rsidR="00703F04" w:rsidRPr="00703F04" w14:paraId="559CCF6D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110C8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19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A5EE6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B77EC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5 (1.11, 1.19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88C28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78, 1.06)</w:t>
            </w:r>
          </w:p>
        </w:tc>
      </w:tr>
      <w:tr w:rsidR="00703F04" w:rsidRPr="00703F04" w14:paraId="3E6C1D81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CE5C9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C2FE7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A8435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2C37F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4EFB1E19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B4B3BB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FECEB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0C10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1.03, 1.40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8D75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3 (0.40, 0.99)</w:t>
            </w:r>
          </w:p>
        </w:tc>
      </w:tr>
      <w:tr w:rsidR="00703F04" w:rsidRPr="00703F04" w14:paraId="1D8BD8BB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BE739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5E8F0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A5FAA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0.95, 1.27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EC79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0.82, 1.75)</w:t>
            </w:r>
          </w:p>
        </w:tc>
      </w:tr>
      <w:tr w:rsidR="00703F04" w:rsidRPr="00703F04" w14:paraId="43631508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062E7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23FDD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C8BB9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1 (1.21, 1.6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D102B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50, 1.44)</w:t>
            </w:r>
          </w:p>
        </w:tc>
      </w:tr>
      <w:tr w:rsidR="00703F04" w:rsidRPr="00703F04" w14:paraId="2C41A668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2A9DD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6E57A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E4A0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23, 1.41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FA6D5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1.07, 1.46)</w:t>
            </w:r>
          </w:p>
        </w:tc>
      </w:tr>
      <w:tr w:rsidR="00703F04" w:rsidRPr="00703F04" w14:paraId="42D4A80B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99AAA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17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50F27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32B7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14, 1.23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6C44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79, 1.05)</w:t>
            </w:r>
          </w:p>
        </w:tc>
      </w:tr>
      <w:tr w:rsidR="00703F04" w:rsidRPr="00703F04" w14:paraId="07F855DA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3F761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A1AD10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7929E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48B29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2210186C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023D7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E1EE8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F4881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00, 1.3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15C41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5 (0.42, 1.02)</w:t>
            </w:r>
          </w:p>
        </w:tc>
      </w:tr>
      <w:tr w:rsidR="00703F04" w:rsidRPr="00703F04" w14:paraId="278361E0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85A2F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93B90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EE3C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3 (0.98, 1.31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73E77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0.78, 1.62)</w:t>
            </w:r>
          </w:p>
        </w:tc>
      </w:tr>
      <w:tr w:rsidR="00703F04" w:rsidRPr="00703F04" w14:paraId="344135BB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4E973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B9502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055F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5 (1.16, 1.59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CE3E8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4 (0.44, 1.24)</w:t>
            </w:r>
          </w:p>
        </w:tc>
      </w:tr>
      <w:tr w:rsidR="00703F04" w:rsidRPr="00703F04" w14:paraId="482D7C9C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B7105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B99ED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CE04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9 (1.30, 1.48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44F31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8 (1.10, 1.48)</w:t>
            </w:r>
          </w:p>
        </w:tc>
      </w:tr>
      <w:tr w:rsidR="00703F04" w:rsidRPr="00703F04" w14:paraId="255F3C26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1257A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lawi (2015-16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A23A6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659B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3 (1.18, 1.28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DBB29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81, 1.10)</w:t>
            </w:r>
          </w:p>
        </w:tc>
      </w:tr>
      <w:tr w:rsidR="00703F04" w:rsidRPr="00703F04" w14:paraId="7D677382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9349DB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853E69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B8128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AC348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7C8EC12B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C72DF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B8B16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3BED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4 (1.06, 1.4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CC42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46, 1.11)</w:t>
            </w:r>
          </w:p>
        </w:tc>
      </w:tr>
      <w:tr w:rsidR="00703F04" w:rsidRPr="00703F04" w14:paraId="74B62278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95922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380B6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D8A9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89, 1.19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FB108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5 (0.73, 1.52)</w:t>
            </w:r>
          </w:p>
        </w:tc>
      </w:tr>
      <w:tr w:rsidR="00703F04" w:rsidRPr="00703F04" w14:paraId="619E25C7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55597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63587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022D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22, 1.67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5608D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47, 1.31)</w:t>
            </w:r>
          </w:p>
        </w:tc>
      </w:tr>
      <w:tr w:rsidR="00703F04" w:rsidRPr="00703F04" w14:paraId="0654F651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1C1EE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B6FEB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6173F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23, 1.41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9E22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1.08, 1.46)</w:t>
            </w:r>
          </w:p>
        </w:tc>
      </w:tr>
      <w:tr w:rsidR="00703F04" w:rsidRPr="00703F04" w14:paraId="5B56C10E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7A2B5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C6424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AAF3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5 (1.11, 1.20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1A22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75, 1.03)</w:t>
            </w:r>
          </w:p>
        </w:tc>
      </w:tr>
      <w:tr w:rsidR="00703F04" w:rsidRPr="00703F04" w14:paraId="617A149D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2A391ED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60CF08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F3573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650B9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733DA5DF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375C1C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88520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380A8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0.96, 1.30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9625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42, 1.05)</w:t>
            </w:r>
          </w:p>
        </w:tc>
      </w:tr>
      <w:tr w:rsidR="00703F04" w:rsidRPr="00703F04" w14:paraId="05E035EC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11642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C2E04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E475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5 (0.91, 1.22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3A00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0.74, 1.57)</w:t>
            </w:r>
          </w:p>
        </w:tc>
      </w:tr>
      <w:tr w:rsidR="00703F04" w:rsidRPr="00703F04" w14:paraId="785593B8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81436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28CE5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410E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6 (1.16, 1.60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9FE8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42, 1.20)</w:t>
            </w:r>
          </w:p>
        </w:tc>
      </w:tr>
      <w:tr w:rsidR="00703F04" w:rsidRPr="00703F04" w14:paraId="21E562EA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10F98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150F0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CAD70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9 (1.21, 1.38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94C6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1.04, 1.43)</w:t>
            </w:r>
          </w:p>
        </w:tc>
      </w:tr>
      <w:tr w:rsidR="00703F04" w:rsidRPr="00703F04" w14:paraId="0DEDC924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106DC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FF257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0AA1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16, 1.2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599D2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81, 1.11)</w:t>
            </w:r>
          </w:p>
        </w:tc>
      </w:tr>
      <w:tr w:rsidR="00703F04" w:rsidRPr="00703F04" w14:paraId="36E351C2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4A2ED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4A46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53242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9FFE1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25DA41D5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C4490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3862A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AEB83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04, 1.41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D462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42, 1.04)</w:t>
            </w:r>
          </w:p>
        </w:tc>
      </w:tr>
      <w:tr w:rsidR="00703F04" w:rsidRPr="00703F04" w14:paraId="0756F8FA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1C4A2B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61987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E3BF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1.04, 1.39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EE559B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0.75, 1.61)</w:t>
            </w:r>
          </w:p>
        </w:tc>
      </w:tr>
      <w:tr w:rsidR="00703F04" w:rsidRPr="00703F04" w14:paraId="2A002B70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9A34E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BA66E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5CAC1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7 (1.26, 1.73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43D2F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47, 1.35)</w:t>
            </w:r>
          </w:p>
        </w:tc>
      </w:tr>
      <w:tr w:rsidR="00703F04" w:rsidRPr="00703F04" w14:paraId="688B5AFE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8F30E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3866E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8D72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4 (1.35, 1.55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426E3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1.04, 1.44)</w:t>
            </w:r>
          </w:p>
        </w:tc>
      </w:tr>
      <w:tr w:rsidR="00703F04" w:rsidRPr="00703F04" w14:paraId="466B2A0D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2EBDC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19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27C24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1418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17, 1.2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CC9B3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75, 1.03)</w:t>
            </w:r>
          </w:p>
        </w:tc>
      </w:tr>
      <w:tr w:rsidR="00703F04" w:rsidRPr="00703F04" w14:paraId="4712684C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3920D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ADDC6D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EE394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1775E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2C4ED4FD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37F57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19A00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0DA07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1.02, 1.39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173A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3 (0.41, 1.00)</w:t>
            </w:r>
          </w:p>
        </w:tc>
      </w:tr>
      <w:tr w:rsidR="00703F04" w:rsidRPr="00703F04" w14:paraId="2C052491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4DC96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41F94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C3C3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1.09, 1.4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F06D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68, 1.44)</w:t>
            </w:r>
          </w:p>
        </w:tc>
      </w:tr>
      <w:tr w:rsidR="00703F04" w:rsidRPr="00703F04" w14:paraId="07D66FE3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58A1B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00D65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4EAC7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21, 1.67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3B23B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8 (0.40, 1.14)</w:t>
            </w:r>
          </w:p>
        </w:tc>
      </w:tr>
      <w:tr w:rsidR="00703F04" w:rsidRPr="00703F04" w14:paraId="2F014DDE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8F1EB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A6F15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4443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8 (1.29, 1.48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A6FD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13, 1.55)</w:t>
            </w:r>
          </w:p>
        </w:tc>
      </w:tr>
      <w:tr w:rsidR="00703F04" w:rsidRPr="00703F04" w14:paraId="515C5951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151CE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17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1DEC6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CC0F2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1.16, 1.2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DE7A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81, 1.09)</w:t>
            </w:r>
          </w:p>
        </w:tc>
      </w:tr>
      <w:tr w:rsidR="00703F04" w:rsidRPr="00703F04" w14:paraId="294D86F1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DB50F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EEE9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D3502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B5A37B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36614BCC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E3E9C8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88E42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66D4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02, 1.38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DB9EA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5 (0.42, 1.01)</w:t>
            </w:r>
          </w:p>
        </w:tc>
      </w:tr>
      <w:tr w:rsidR="00703F04" w:rsidRPr="00703F04" w14:paraId="07E43669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A5AB9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5DCC8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3E5A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0.94, 1.27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F3C2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0.77, 1.60)</w:t>
            </w:r>
          </w:p>
        </w:tc>
      </w:tr>
      <w:tr w:rsidR="00703F04" w:rsidRPr="00703F04" w14:paraId="61EE459B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08062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FEB5E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544A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1 (1.20, 1.6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37636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48, 1.36)</w:t>
            </w:r>
          </w:p>
        </w:tc>
      </w:tr>
      <w:tr w:rsidR="00703F04" w:rsidRPr="00703F04" w14:paraId="215C83C6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F1329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D7D54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2DD02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9 (1.30, 1.48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6B9A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7 (1.19, 1.60)</w:t>
            </w:r>
          </w:p>
        </w:tc>
      </w:tr>
      <w:tr w:rsidR="00703F04" w:rsidRPr="00703F04" w14:paraId="2BBE1869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38096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17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EE49C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4DCC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1.15, 1.2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35DF2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81, 1.09)</w:t>
            </w:r>
          </w:p>
        </w:tc>
      </w:tr>
      <w:tr w:rsidR="00703F04" w:rsidRPr="00703F04" w14:paraId="6054C565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BB2DB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D4A5F5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EF8CD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FB9A2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31A7C7D2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2592A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6E349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A353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00, 1.35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D88D0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5 (0.42, 1.01)</w:t>
            </w:r>
          </w:p>
        </w:tc>
      </w:tr>
      <w:tr w:rsidR="00703F04" w:rsidRPr="00703F04" w14:paraId="0F5857C8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A9A1A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A44E6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21A3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1 (0.96, 1.29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4E16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8 (0.75, 1.57)</w:t>
            </w:r>
          </w:p>
        </w:tc>
      </w:tr>
      <w:tr w:rsidR="00703F04" w:rsidRPr="00703F04" w14:paraId="728E498D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2C570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3199A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A316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21, 1.68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59A5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49, 1.40)</w:t>
            </w:r>
          </w:p>
        </w:tc>
      </w:tr>
      <w:tr w:rsidR="00703F04" w:rsidRPr="00703F04" w14:paraId="575B6529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A8998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70B96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46C2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7 (1.28, 1.4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552AE5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7 (1.09, 1.47)</w:t>
            </w:r>
          </w:p>
        </w:tc>
      </w:tr>
      <w:tr w:rsidR="00703F04" w:rsidRPr="00703F04" w14:paraId="5290543C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44CB2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32A1A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FB77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9 (1.24, 1.3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E347B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83, 1.13)</w:t>
            </w:r>
          </w:p>
        </w:tc>
      </w:tr>
      <w:tr w:rsidR="00703F04" w:rsidRPr="00703F04" w14:paraId="5A521979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FC5DD0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A7AA2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36D5AF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B073A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75E7050D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A8133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52FA5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1958D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1 (0.96, 1.30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42F61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7 (0.43, 1.05)</w:t>
            </w:r>
          </w:p>
        </w:tc>
      </w:tr>
      <w:tr w:rsidR="00703F04" w:rsidRPr="00703F04" w14:paraId="3F526A89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B9AEF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9510F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7697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00, 1.3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4E85A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0.76, 1.60)</w:t>
            </w:r>
          </w:p>
        </w:tc>
      </w:tr>
      <w:tr w:rsidR="00703F04" w:rsidRPr="00703F04" w14:paraId="6E29F4C4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CDD93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121B53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EEF8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4 (1.23, 1.70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29017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47, 1.34)</w:t>
            </w:r>
          </w:p>
        </w:tc>
      </w:tr>
      <w:tr w:rsidR="00703F04" w:rsidRPr="00703F04" w14:paraId="107361F9" w14:textId="77777777" w:rsidTr="001911F7">
        <w:trPr>
          <w:trHeight w:val="230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9FE86E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4AD16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90F8C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3 (1.43, 1.64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A42D87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0 (1.12, 1.52)</w:t>
            </w:r>
          </w:p>
        </w:tc>
      </w:tr>
      <w:tr w:rsidR="00703F04" w:rsidRPr="00703F04" w14:paraId="7703191B" w14:textId="77777777" w:rsidTr="001911F7">
        <w:trPr>
          <w:trHeight w:val="230"/>
        </w:trPr>
        <w:tc>
          <w:tcPr>
            <w:tcW w:w="29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823D5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16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7E8B4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720C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14, 1.22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212E89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78, 1.07)</w:t>
            </w:r>
          </w:p>
        </w:tc>
      </w:tr>
      <w:tr w:rsidR="00703F04" w:rsidRPr="00703F04" w14:paraId="272D3AF6" w14:textId="77777777" w:rsidTr="001911F7">
        <w:trPr>
          <w:trHeight w:val="230"/>
        </w:trPr>
        <w:tc>
          <w:tcPr>
            <w:tcW w:w="2923" w:type="dxa"/>
            <w:vMerge/>
            <w:tcBorders>
              <w:top w:val="single" w:sz="4" w:space="0" w:color="auto"/>
            </w:tcBorders>
            <w:noWrap/>
            <w:vAlign w:val="center"/>
          </w:tcPr>
          <w:p w14:paraId="4CE70AC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948852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3E957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F80038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703F04" w:rsidRPr="00703F04" w14:paraId="65ADCD8A" w14:textId="77777777" w:rsidTr="001911F7">
        <w:trPr>
          <w:trHeight w:val="230"/>
        </w:trPr>
        <w:tc>
          <w:tcPr>
            <w:tcW w:w="2923" w:type="dxa"/>
            <w:vMerge/>
            <w:hideMark/>
          </w:tcPr>
          <w:p w14:paraId="0D3BC84F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0497A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FB1C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4 (0.98, 1.32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4CF3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5 (0.42, 1.02)</w:t>
            </w:r>
          </w:p>
        </w:tc>
      </w:tr>
      <w:tr w:rsidR="00703F04" w:rsidRPr="00703F04" w14:paraId="56214D38" w14:textId="77777777" w:rsidTr="001911F7">
        <w:trPr>
          <w:trHeight w:val="230"/>
        </w:trPr>
        <w:tc>
          <w:tcPr>
            <w:tcW w:w="2923" w:type="dxa"/>
            <w:vMerge/>
            <w:hideMark/>
          </w:tcPr>
          <w:p w14:paraId="57B30444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79C71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95891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0.97, 1.29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79162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0.76, 1.61)</w:t>
            </w:r>
          </w:p>
        </w:tc>
      </w:tr>
      <w:tr w:rsidR="00703F04" w:rsidRPr="00703F04" w14:paraId="2FF4A28C" w14:textId="77777777" w:rsidTr="001911F7">
        <w:trPr>
          <w:trHeight w:val="230"/>
        </w:trPr>
        <w:tc>
          <w:tcPr>
            <w:tcW w:w="2923" w:type="dxa"/>
            <w:vMerge/>
            <w:hideMark/>
          </w:tcPr>
          <w:p w14:paraId="569C377B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9573B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43B56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6 (1.17, 1.59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54854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5 (0.44, 1.27)</w:t>
            </w:r>
          </w:p>
        </w:tc>
      </w:tr>
      <w:tr w:rsidR="00703F04" w:rsidRPr="00703F04" w14:paraId="01DD609B" w14:textId="77777777" w:rsidTr="001911F7">
        <w:trPr>
          <w:trHeight w:val="230"/>
        </w:trPr>
        <w:tc>
          <w:tcPr>
            <w:tcW w:w="2923" w:type="dxa"/>
            <w:vMerge/>
            <w:hideMark/>
          </w:tcPr>
          <w:p w14:paraId="570C9B24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89C75" w14:textId="77777777" w:rsidR="00703F04" w:rsidRPr="00703F04" w:rsidRDefault="00703F04" w:rsidP="00703F04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86E8F3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6 (1.28, 1.45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3B82C" w14:textId="77777777" w:rsidR="00703F04" w:rsidRPr="00703F04" w:rsidRDefault="00703F04" w:rsidP="00703F0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703F04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1.08, 1.48)</w:t>
            </w:r>
          </w:p>
        </w:tc>
      </w:tr>
    </w:tbl>
    <w:p w14:paraId="48A4D65E" w14:textId="77777777" w:rsidR="00EF4C58" w:rsidRDefault="00EF4C58"/>
    <w:sectPr w:rsidR="00EF4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3F04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3F04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389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148EB"/>
  <w15:chartTrackingRefBased/>
  <w15:docId w15:val="{88451721-1170-48C8-8F88-36682B7A4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F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F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F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F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F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3F0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2</Words>
  <Characters>4403</Characters>
  <Application>Microsoft Office Word</Application>
  <DocSecurity>0</DocSecurity>
  <Lines>36</Lines>
  <Paragraphs>10</Paragraphs>
  <ScaleCrop>false</ScaleCrop>
  <Company/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 A</cp:lastModifiedBy>
  <cp:revision>2</cp:revision>
  <dcterms:created xsi:type="dcterms:W3CDTF">2024-02-28T14:21:00Z</dcterms:created>
  <dcterms:modified xsi:type="dcterms:W3CDTF">2024-02-28T16:12:00Z</dcterms:modified>
</cp:coreProperties>
</file>